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85CCE1" w14:textId="1E32F984" w:rsidR="005D467C" w:rsidRPr="003A414D" w:rsidRDefault="003A414D">
      <w:pPr>
        <w:rPr>
          <w:rFonts w:ascii="Times New Roman" w:hAnsi="Times New Roman" w:cs="Times New Roman"/>
        </w:rPr>
      </w:pPr>
      <w:r w:rsidRPr="003A414D">
        <w:rPr>
          <w:rFonts w:ascii="Times New Roman" w:hAnsi="Times New Roman" w:cs="Times New Roman"/>
        </w:rPr>
        <w:t xml:space="preserve">Table 1. Comparison of Demographic </w:t>
      </w:r>
      <w:r w:rsidR="0039059D">
        <w:rPr>
          <w:rFonts w:ascii="Times New Roman" w:hAnsi="Times New Roman" w:cs="Times New Roman"/>
        </w:rPr>
        <w:t>Profile</w:t>
      </w:r>
      <w:r w:rsidRPr="003A414D">
        <w:rPr>
          <w:rFonts w:ascii="Times New Roman" w:hAnsi="Times New Roman" w:cs="Times New Roman"/>
        </w:rPr>
        <w:t xml:space="preserve"> Between DCE Sample and Singapore Population</w:t>
      </w:r>
    </w:p>
    <w:tbl>
      <w:tblPr>
        <w:tblStyle w:val="TableGridLight"/>
        <w:tblW w:w="0" w:type="auto"/>
        <w:tblBorders>
          <w:top w:val="single" w:sz="4" w:space="0" w:color="7F7F7F" w:themeColor="text1" w:themeTint="80"/>
          <w:left w:val="none" w:sz="0" w:space="0" w:color="auto"/>
          <w:bottom w:val="single" w:sz="4" w:space="0" w:color="7F7F7F" w:themeColor="text1" w:themeTint="8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"/>
        <w:gridCol w:w="1062"/>
        <w:gridCol w:w="253"/>
        <w:gridCol w:w="3613"/>
        <w:gridCol w:w="1893"/>
        <w:gridCol w:w="16"/>
        <w:gridCol w:w="1884"/>
      </w:tblGrid>
      <w:tr w:rsidR="00B62BAB" w:rsidRPr="009241E4" w14:paraId="282599BA" w14:textId="16B9365A" w:rsidTr="003A414D">
        <w:tc>
          <w:tcPr>
            <w:tcW w:w="1367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519782A" w14:textId="607D7B06" w:rsidR="00B62BAB" w:rsidRPr="003A414D" w:rsidRDefault="00B62BAB" w:rsidP="009156DF">
            <w:pPr>
              <w:spacing w:before="120"/>
              <w:rPr>
                <w:rFonts w:ascii="Times New Roman" w:hAnsi="Times New Roman" w:cs="Times New Roman"/>
              </w:rPr>
            </w:pPr>
            <w:r w:rsidRPr="003A414D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3866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D23EA80" w14:textId="77777777" w:rsidR="00B62BAB" w:rsidRPr="003A414D" w:rsidRDefault="00B62BAB" w:rsidP="009156DF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6D80432" w14:textId="52D531C6" w:rsidR="00B62BAB" w:rsidRPr="003A414D" w:rsidRDefault="00B62BAB" w:rsidP="00B62BAB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3A414D">
              <w:rPr>
                <w:rFonts w:ascii="Times New Roman" w:hAnsi="Times New Roman" w:cs="Times New Roman"/>
              </w:rPr>
              <w:t>Current study</w:t>
            </w:r>
          </w:p>
        </w:tc>
        <w:tc>
          <w:tcPr>
            <w:tcW w:w="1900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A66E014" w14:textId="6F857E7B" w:rsidR="00B62BAB" w:rsidRPr="003A414D" w:rsidRDefault="00B62BAB" w:rsidP="00B62BAB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3A414D">
              <w:rPr>
                <w:rFonts w:ascii="Times New Roman" w:hAnsi="Times New Roman" w:cs="Times New Roman"/>
              </w:rPr>
              <w:t>Census of Population 2020</w:t>
            </w:r>
            <w:r w:rsidR="003A414D">
              <w:rPr>
                <w:rFonts w:ascii="Times New Roman" w:hAnsi="Times New Roman" w:cs="Times New Roman"/>
              </w:rPr>
              <w:t xml:space="preserve"> </w:t>
            </w:r>
            <w:r w:rsidR="003A414D">
              <w:rPr>
                <w:rFonts w:ascii="Times New Roman" w:hAnsi="Times New Roman" w:cs="Times New Roman"/>
              </w:rPr>
              <w:fldChar w:fldCharType="begin"/>
            </w:r>
            <w:r w:rsidR="003A414D">
              <w:rPr>
                <w:rFonts w:ascii="Times New Roman" w:hAnsi="Times New Roman" w:cs="Times New Roman"/>
              </w:rPr>
              <w:instrText xml:space="preserve"> ADDIN ZOTERO_ITEM CSL_CITATION {"citationID":"EcRkrbwa","properties":{"formattedCitation":"[1]","plainCitation":"[1]","noteIndex":0},"citationItems":[{"id":850,"uris":["http://zotero.org/users/13497630/items/NTF4NTCJ"],"itemData":{"id":850,"type":"book","event-place":"Singapore","ISBN":"978-981-18-1381-8","language":"en","note":"OCLC: 1372503585","publisher":"Dept. of Statistics, Ministry of Trade and Industry","publisher-place":"Singapore","source":"Open WorldCat","title":"Census of population 2020. Statistical release 1, Demographic characteristics, education, language and religion","issued":{"date-parts":[["2021"]]}}}],"schema":"https://github.com/citation-style-language/schema/raw/master/csl-citation.json"} </w:instrText>
            </w:r>
            <w:r w:rsidR="003A414D">
              <w:rPr>
                <w:rFonts w:ascii="Times New Roman" w:hAnsi="Times New Roman" w:cs="Times New Roman"/>
              </w:rPr>
              <w:fldChar w:fldCharType="separate"/>
            </w:r>
            <w:r w:rsidR="003A414D" w:rsidRPr="003A414D">
              <w:rPr>
                <w:rFonts w:ascii="Times New Roman" w:hAnsi="Times New Roman" w:cs="Times New Roman"/>
              </w:rPr>
              <w:t>[1]</w:t>
            </w:r>
            <w:r w:rsidR="003A414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62BAB" w:rsidRPr="009241E4" w14:paraId="6FD20F94" w14:textId="37AF40C0" w:rsidTr="003A414D">
        <w:trPr>
          <w:trHeight w:val="115"/>
        </w:trPr>
        <w:tc>
          <w:tcPr>
            <w:tcW w:w="1367" w:type="dxa"/>
            <w:gridSpan w:val="2"/>
            <w:tcBorders>
              <w:top w:val="single" w:sz="4" w:space="0" w:color="7F7F7F" w:themeColor="text1" w:themeTint="80"/>
            </w:tcBorders>
          </w:tcPr>
          <w:p w14:paraId="45874AD0" w14:textId="77777777" w:rsidR="00B62BAB" w:rsidRPr="003A414D" w:rsidRDefault="00B62BAB" w:rsidP="009156DF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3866" w:type="dxa"/>
            <w:gridSpan w:val="2"/>
            <w:tcBorders>
              <w:top w:val="single" w:sz="4" w:space="0" w:color="7F7F7F" w:themeColor="text1" w:themeTint="80"/>
            </w:tcBorders>
          </w:tcPr>
          <w:p w14:paraId="724DEA05" w14:textId="77777777" w:rsidR="00B62BAB" w:rsidRPr="003A414D" w:rsidRDefault="00B62BAB" w:rsidP="009156DF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909" w:type="dxa"/>
            <w:gridSpan w:val="2"/>
            <w:tcBorders>
              <w:top w:val="single" w:sz="4" w:space="0" w:color="7F7F7F" w:themeColor="text1" w:themeTint="80"/>
            </w:tcBorders>
          </w:tcPr>
          <w:p w14:paraId="554FC1FE" w14:textId="77777777" w:rsidR="00B62BAB" w:rsidRPr="003A414D" w:rsidRDefault="00B62BAB" w:rsidP="009156DF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  <w:tcBorders>
              <w:top w:val="single" w:sz="4" w:space="0" w:color="7F7F7F" w:themeColor="text1" w:themeTint="80"/>
            </w:tcBorders>
          </w:tcPr>
          <w:p w14:paraId="5953C54A" w14:textId="77777777" w:rsidR="00B62BAB" w:rsidRPr="003A414D" w:rsidRDefault="00B62BAB" w:rsidP="009156DF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B62BAB" w:rsidRPr="009241E4" w14:paraId="710E42F5" w14:textId="7DC482EB" w:rsidTr="003A414D">
        <w:tc>
          <w:tcPr>
            <w:tcW w:w="5233" w:type="dxa"/>
            <w:gridSpan w:val="4"/>
          </w:tcPr>
          <w:p w14:paraId="68AC8697" w14:textId="2E96C649" w:rsidR="00B62BAB" w:rsidRPr="003A414D" w:rsidRDefault="00B62BAB" w:rsidP="009156DF">
            <w:pPr>
              <w:spacing w:before="120"/>
              <w:rPr>
                <w:rFonts w:ascii="Times New Roman" w:hAnsi="Times New Roman" w:cs="Times New Roman"/>
              </w:rPr>
            </w:pPr>
            <w:r w:rsidRPr="003A414D">
              <w:rPr>
                <w:rFonts w:ascii="Times New Roman" w:hAnsi="Times New Roman" w:cs="Times New Roman"/>
                <w:b/>
                <w:bCs/>
              </w:rPr>
              <w:t>Total sample</w:t>
            </w:r>
            <w:r w:rsidR="00C67556">
              <w:rPr>
                <w:rFonts w:ascii="Times New Roman" w:hAnsi="Times New Roman" w:cs="Times New Roman"/>
                <w:b/>
                <w:bCs/>
              </w:rPr>
              <w:t>/population</w:t>
            </w:r>
            <w:r w:rsidRPr="003A414D">
              <w:rPr>
                <w:rFonts w:ascii="Times New Roman" w:hAnsi="Times New Roman" w:cs="Times New Roman"/>
                <w:b/>
                <w:bCs/>
              </w:rPr>
              <w:t xml:space="preserve"> size</w:t>
            </w:r>
          </w:p>
        </w:tc>
        <w:tc>
          <w:tcPr>
            <w:tcW w:w="1909" w:type="dxa"/>
            <w:gridSpan w:val="2"/>
          </w:tcPr>
          <w:p w14:paraId="486F4DF3" w14:textId="44C66B66" w:rsidR="00B62BAB" w:rsidRPr="003A414D" w:rsidRDefault="00B62BAB" w:rsidP="00B62BAB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3A414D">
              <w:rPr>
                <w:rFonts w:ascii="Times New Roman" w:hAnsi="Times New Roman" w:cs="Times New Roman"/>
              </w:rPr>
              <w:t>1,552</w:t>
            </w:r>
          </w:p>
        </w:tc>
        <w:tc>
          <w:tcPr>
            <w:tcW w:w="1884" w:type="dxa"/>
          </w:tcPr>
          <w:p w14:paraId="76DF65CF" w14:textId="6CEFC0DA" w:rsidR="00B62BAB" w:rsidRPr="003A414D" w:rsidRDefault="00B62BAB" w:rsidP="003A414D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3A414D">
              <w:rPr>
                <w:rFonts w:ascii="Times New Roman" w:hAnsi="Times New Roman" w:cs="Times New Roman"/>
              </w:rPr>
              <w:t>4,044,210</w:t>
            </w:r>
          </w:p>
        </w:tc>
      </w:tr>
      <w:tr w:rsidR="00B62BAB" w:rsidRPr="003A414D" w14:paraId="65F7F2E6" w14:textId="73519A87" w:rsidTr="003A414D">
        <w:trPr>
          <w:gridAfter w:val="4"/>
          <w:wAfter w:w="7406" w:type="dxa"/>
        </w:trPr>
        <w:tc>
          <w:tcPr>
            <w:tcW w:w="1620" w:type="dxa"/>
            <w:gridSpan w:val="3"/>
          </w:tcPr>
          <w:p w14:paraId="1CA20F47" w14:textId="4D97C6A9" w:rsidR="00B62BAB" w:rsidRPr="003A414D" w:rsidRDefault="00B62BAB" w:rsidP="009156DF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3A414D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</w:tr>
      <w:tr w:rsidR="00B62BAB" w:rsidRPr="009241E4" w14:paraId="2F048CC3" w14:textId="1030CF5E" w:rsidTr="003A414D">
        <w:tc>
          <w:tcPr>
            <w:tcW w:w="305" w:type="dxa"/>
          </w:tcPr>
          <w:p w14:paraId="742E4D00" w14:textId="77777777" w:rsidR="00B62BAB" w:rsidRPr="003A414D" w:rsidRDefault="00B62BAB" w:rsidP="009156DF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928" w:type="dxa"/>
            <w:gridSpan w:val="3"/>
          </w:tcPr>
          <w:p w14:paraId="2F4CE4F9" w14:textId="77777777" w:rsidR="00B62BAB" w:rsidRPr="003A414D" w:rsidRDefault="00B62BAB" w:rsidP="009156DF">
            <w:pPr>
              <w:spacing w:before="120"/>
              <w:rPr>
                <w:rFonts w:ascii="Times New Roman" w:hAnsi="Times New Roman" w:cs="Times New Roman"/>
              </w:rPr>
            </w:pPr>
            <w:r w:rsidRPr="003A414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09" w:type="dxa"/>
            <w:gridSpan w:val="2"/>
          </w:tcPr>
          <w:p w14:paraId="70CACC17" w14:textId="0B12F9CE" w:rsidR="00B62BAB" w:rsidRPr="003A414D" w:rsidRDefault="00B62BAB" w:rsidP="00B62BAB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3A414D">
              <w:rPr>
                <w:rFonts w:ascii="Times New Roman" w:hAnsi="Times New Roman" w:cs="Times New Roman"/>
              </w:rPr>
              <w:t>41.8%</w:t>
            </w:r>
          </w:p>
        </w:tc>
        <w:tc>
          <w:tcPr>
            <w:tcW w:w="1884" w:type="dxa"/>
          </w:tcPr>
          <w:p w14:paraId="3B9001F2" w14:textId="2D17895E" w:rsidR="00B62BAB" w:rsidRPr="003A414D" w:rsidRDefault="00B62BAB" w:rsidP="003A414D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3A414D">
              <w:rPr>
                <w:rFonts w:ascii="Times New Roman" w:hAnsi="Times New Roman" w:cs="Times New Roman"/>
              </w:rPr>
              <w:t>48.9%</w:t>
            </w:r>
          </w:p>
        </w:tc>
      </w:tr>
      <w:tr w:rsidR="00B62BAB" w:rsidRPr="009241E4" w14:paraId="2E8464E1" w14:textId="1EA76E9E" w:rsidTr="003A414D">
        <w:trPr>
          <w:trHeight w:val="122"/>
        </w:trPr>
        <w:tc>
          <w:tcPr>
            <w:tcW w:w="305" w:type="dxa"/>
          </w:tcPr>
          <w:p w14:paraId="5C98D8CC" w14:textId="77777777" w:rsidR="00B62BAB" w:rsidRPr="003A414D" w:rsidRDefault="00B62BAB" w:rsidP="009156DF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928" w:type="dxa"/>
            <w:gridSpan w:val="3"/>
          </w:tcPr>
          <w:p w14:paraId="6EC200A5" w14:textId="77777777" w:rsidR="00B62BAB" w:rsidRPr="003A414D" w:rsidRDefault="00B62BAB" w:rsidP="009156DF">
            <w:pPr>
              <w:spacing w:before="120"/>
              <w:rPr>
                <w:rFonts w:ascii="Times New Roman" w:hAnsi="Times New Roman" w:cs="Times New Roman"/>
              </w:rPr>
            </w:pPr>
            <w:r w:rsidRPr="003A414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09" w:type="dxa"/>
            <w:gridSpan w:val="2"/>
          </w:tcPr>
          <w:p w14:paraId="3E0059DE" w14:textId="72060DD4" w:rsidR="00B62BAB" w:rsidRPr="003A414D" w:rsidRDefault="00B62BAB" w:rsidP="00B62BAB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3A414D">
              <w:rPr>
                <w:rFonts w:ascii="Times New Roman" w:hAnsi="Times New Roman" w:cs="Times New Roman"/>
              </w:rPr>
              <w:t>58.2%</w:t>
            </w:r>
          </w:p>
        </w:tc>
        <w:tc>
          <w:tcPr>
            <w:tcW w:w="1884" w:type="dxa"/>
          </w:tcPr>
          <w:p w14:paraId="184B64BD" w14:textId="5EB38234" w:rsidR="00B62BAB" w:rsidRPr="003A414D" w:rsidRDefault="00B62BAB" w:rsidP="003A414D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3A414D">
              <w:rPr>
                <w:rFonts w:ascii="Times New Roman" w:hAnsi="Times New Roman" w:cs="Times New Roman"/>
              </w:rPr>
              <w:t>51.1%</w:t>
            </w:r>
          </w:p>
        </w:tc>
      </w:tr>
      <w:tr w:rsidR="00B62BAB" w:rsidRPr="003A414D" w14:paraId="40B6DA57" w14:textId="1F646920" w:rsidTr="003A414D">
        <w:trPr>
          <w:gridAfter w:val="4"/>
          <w:wAfter w:w="7406" w:type="dxa"/>
        </w:trPr>
        <w:tc>
          <w:tcPr>
            <w:tcW w:w="1620" w:type="dxa"/>
            <w:gridSpan w:val="3"/>
          </w:tcPr>
          <w:p w14:paraId="6A21A885" w14:textId="6B5121FC" w:rsidR="00B62BAB" w:rsidRPr="003A414D" w:rsidRDefault="00B62BAB" w:rsidP="009156DF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3A414D">
              <w:rPr>
                <w:rFonts w:ascii="Times New Roman" w:hAnsi="Times New Roman" w:cs="Times New Roman"/>
                <w:b/>
                <w:bCs/>
              </w:rPr>
              <w:t>Ethnicity</w:t>
            </w:r>
          </w:p>
        </w:tc>
      </w:tr>
      <w:tr w:rsidR="00B62BAB" w:rsidRPr="009241E4" w14:paraId="210081A8" w14:textId="284AE37D" w:rsidTr="003A414D">
        <w:tc>
          <w:tcPr>
            <w:tcW w:w="305" w:type="dxa"/>
          </w:tcPr>
          <w:p w14:paraId="41E30D81" w14:textId="77777777" w:rsidR="00B62BAB" w:rsidRPr="003A414D" w:rsidRDefault="00B62BAB" w:rsidP="009156DF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928" w:type="dxa"/>
            <w:gridSpan w:val="3"/>
          </w:tcPr>
          <w:p w14:paraId="3E89D5CB" w14:textId="77777777" w:rsidR="00B62BAB" w:rsidRPr="003A414D" w:rsidRDefault="00B62BAB" w:rsidP="009156DF">
            <w:pPr>
              <w:spacing w:before="120"/>
              <w:rPr>
                <w:rFonts w:ascii="Times New Roman" w:hAnsi="Times New Roman" w:cs="Times New Roman"/>
              </w:rPr>
            </w:pPr>
            <w:r w:rsidRPr="003A414D">
              <w:rPr>
                <w:rFonts w:ascii="Times New Roman" w:hAnsi="Times New Roman" w:cs="Times New Roman"/>
              </w:rPr>
              <w:t>Chinese</w:t>
            </w:r>
          </w:p>
        </w:tc>
        <w:tc>
          <w:tcPr>
            <w:tcW w:w="1909" w:type="dxa"/>
            <w:gridSpan w:val="2"/>
          </w:tcPr>
          <w:p w14:paraId="2FBA8156" w14:textId="6D4D6E7B" w:rsidR="00B62BAB" w:rsidRPr="003A414D" w:rsidRDefault="00B62BAB" w:rsidP="00B62BAB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3A414D">
              <w:rPr>
                <w:rFonts w:ascii="Times New Roman" w:hAnsi="Times New Roman" w:cs="Times New Roman"/>
              </w:rPr>
              <w:t>84.7%</w:t>
            </w:r>
          </w:p>
        </w:tc>
        <w:tc>
          <w:tcPr>
            <w:tcW w:w="1884" w:type="dxa"/>
          </w:tcPr>
          <w:p w14:paraId="5C05FED6" w14:textId="00964FA9" w:rsidR="00B62BAB" w:rsidRPr="003A414D" w:rsidRDefault="00B62BAB" w:rsidP="003A414D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3A414D">
              <w:rPr>
                <w:rFonts w:ascii="Times New Roman" w:hAnsi="Times New Roman" w:cs="Times New Roman"/>
              </w:rPr>
              <w:t>74.3%</w:t>
            </w:r>
          </w:p>
        </w:tc>
      </w:tr>
      <w:tr w:rsidR="00B62BAB" w:rsidRPr="009241E4" w14:paraId="391ED2F2" w14:textId="6D0E3C12" w:rsidTr="003A414D">
        <w:tc>
          <w:tcPr>
            <w:tcW w:w="305" w:type="dxa"/>
          </w:tcPr>
          <w:p w14:paraId="2B7AD376" w14:textId="77777777" w:rsidR="00B62BAB" w:rsidRPr="003A414D" w:rsidRDefault="00B62BAB" w:rsidP="009156DF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928" w:type="dxa"/>
            <w:gridSpan w:val="3"/>
          </w:tcPr>
          <w:p w14:paraId="220F3002" w14:textId="1F749CF4" w:rsidR="00B62BAB" w:rsidRPr="003A414D" w:rsidRDefault="00B62BAB" w:rsidP="009156DF">
            <w:pPr>
              <w:spacing w:before="120"/>
              <w:rPr>
                <w:rFonts w:ascii="Times New Roman" w:hAnsi="Times New Roman" w:cs="Times New Roman"/>
              </w:rPr>
            </w:pPr>
            <w:r w:rsidRPr="003A414D">
              <w:rPr>
                <w:rFonts w:ascii="Times New Roman" w:hAnsi="Times New Roman" w:cs="Times New Roman"/>
              </w:rPr>
              <w:t>Malay, Indian, or Others</w:t>
            </w:r>
          </w:p>
        </w:tc>
        <w:tc>
          <w:tcPr>
            <w:tcW w:w="1909" w:type="dxa"/>
            <w:gridSpan w:val="2"/>
          </w:tcPr>
          <w:p w14:paraId="241E4A8D" w14:textId="4E945740" w:rsidR="00B62BAB" w:rsidRPr="003A414D" w:rsidRDefault="00B62BAB" w:rsidP="00B62BAB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3A414D">
              <w:rPr>
                <w:rFonts w:ascii="Times New Roman" w:hAnsi="Times New Roman" w:cs="Times New Roman"/>
              </w:rPr>
              <w:t>15.3%</w:t>
            </w:r>
          </w:p>
        </w:tc>
        <w:tc>
          <w:tcPr>
            <w:tcW w:w="1884" w:type="dxa"/>
          </w:tcPr>
          <w:p w14:paraId="562360B2" w14:textId="4C7A28A0" w:rsidR="00B62BAB" w:rsidRPr="003A414D" w:rsidRDefault="00B62BAB" w:rsidP="003A414D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3A414D">
              <w:rPr>
                <w:rFonts w:ascii="Times New Roman" w:hAnsi="Times New Roman" w:cs="Times New Roman"/>
              </w:rPr>
              <w:t>26.7%</w:t>
            </w:r>
          </w:p>
        </w:tc>
      </w:tr>
      <w:tr w:rsidR="00B62BAB" w:rsidRPr="003A414D" w14:paraId="10131733" w14:textId="264164B5" w:rsidTr="003A414D">
        <w:trPr>
          <w:gridAfter w:val="4"/>
          <w:wAfter w:w="7406" w:type="dxa"/>
        </w:trPr>
        <w:tc>
          <w:tcPr>
            <w:tcW w:w="1620" w:type="dxa"/>
            <w:gridSpan w:val="3"/>
          </w:tcPr>
          <w:p w14:paraId="35C137A4" w14:textId="3BC789CA" w:rsidR="00B62BAB" w:rsidRPr="003A414D" w:rsidRDefault="00B62BAB" w:rsidP="009156DF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3A414D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</w:tr>
      <w:tr w:rsidR="00B62BAB" w:rsidRPr="009241E4" w14:paraId="1FADBDD7" w14:textId="508057C8" w:rsidTr="003A414D">
        <w:tc>
          <w:tcPr>
            <w:tcW w:w="305" w:type="dxa"/>
          </w:tcPr>
          <w:p w14:paraId="476DC1B0" w14:textId="77777777" w:rsidR="00B62BAB" w:rsidRPr="003A414D" w:rsidRDefault="00B62BAB" w:rsidP="00B62BAB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928" w:type="dxa"/>
            <w:gridSpan w:val="3"/>
          </w:tcPr>
          <w:p w14:paraId="58AC65B0" w14:textId="77777777" w:rsidR="00B62BAB" w:rsidRPr="003A414D" w:rsidRDefault="00B62BAB" w:rsidP="00B62BAB">
            <w:pPr>
              <w:spacing w:before="120"/>
              <w:rPr>
                <w:rFonts w:ascii="Times New Roman" w:hAnsi="Times New Roman" w:cs="Times New Roman"/>
              </w:rPr>
            </w:pPr>
            <w:r w:rsidRPr="003A414D">
              <w:rPr>
                <w:rFonts w:ascii="Times New Roman" w:hAnsi="Times New Roman" w:cs="Times New Roman"/>
              </w:rPr>
              <w:t>Secondary school and below</w:t>
            </w:r>
          </w:p>
        </w:tc>
        <w:tc>
          <w:tcPr>
            <w:tcW w:w="1909" w:type="dxa"/>
            <w:gridSpan w:val="2"/>
          </w:tcPr>
          <w:p w14:paraId="0B6AEA5E" w14:textId="2BE401C0" w:rsidR="00B62BAB" w:rsidRPr="003A414D" w:rsidRDefault="00B62BAB" w:rsidP="00B62BAB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3A414D">
              <w:rPr>
                <w:rFonts w:ascii="Times New Roman" w:hAnsi="Times New Roman" w:cs="Times New Roman"/>
              </w:rPr>
              <w:t>21.6%</w:t>
            </w:r>
          </w:p>
        </w:tc>
        <w:tc>
          <w:tcPr>
            <w:tcW w:w="1884" w:type="dxa"/>
          </w:tcPr>
          <w:p w14:paraId="66B47F40" w14:textId="35B0A1E1" w:rsidR="00B62BAB" w:rsidRPr="003A414D" w:rsidRDefault="00B62BAB" w:rsidP="003A414D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3A414D">
              <w:rPr>
                <w:rFonts w:ascii="Times New Roman" w:hAnsi="Times New Roman" w:cs="Times New Roman"/>
              </w:rPr>
              <w:t>26.7%</w:t>
            </w:r>
          </w:p>
        </w:tc>
      </w:tr>
      <w:tr w:rsidR="00B62BAB" w:rsidRPr="009241E4" w14:paraId="500AE158" w14:textId="3582B429" w:rsidTr="003A414D">
        <w:tc>
          <w:tcPr>
            <w:tcW w:w="305" w:type="dxa"/>
          </w:tcPr>
          <w:p w14:paraId="6758A297" w14:textId="77777777" w:rsidR="00B62BAB" w:rsidRPr="003A414D" w:rsidRDefault="00B62BAB" w:rsidP="00B62BAB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928" w:type="dxa"/>
            <w:gridSpan w:val="3"/>
          </w:tcPr>
          <w:p w14:paraId="4E62719E" w14:textId="77777777" w:rsidR="00B62BAB" w:rsidRPr="003A414D" w:rsidRDefault="00B62BAB" w:rsidP="00B62BAB">
            <w:pPr>
              <w:spacing w:before="120"/>
              <w:rPr>
                <w:rFonts w:ascii="Times New Roman" w:hAnsi="Times New Roman" w:cs="Times New Roman"/>
              </w:rPr>
            </w:pPr>
            <w:r w:rsidRPr="003A414D">
              <w:rPr>
                <w:rFonts w:ascii="Times New Roman" w:hAnsi="Times New Roman" w:cs="Times New Roman"/>
              </w:rPr>
              <w:t xml:space="preserve">Above secondary school and up to diploma equivalent </w:t>
            </w:r>
          </w:p>
        </w:tc>
        <w:tc>
          <w:tcPr>
            <w:tcW w:w="1909" w:type="dxa"/>
            <w:gridSpan w:val="2"/>
          </w:tcPr>
          <w:p w14:paraId="6A8A206D" w14:textId="6523F1DF" w:rsidR="00B62BAB" w:rsidRPr="003A414D" w:rsidRDefault="00B62BAB" w:rsidP="00B62BAB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3A414D">
              <w:rPr>
                <w:rFonts w:ascii="Times New Roman" w:hAnsi="Times New Roman" w:cs="Times New Roman"/>
              </w:rPr>
              <w:t>26.8%</w:t>
            </w:r>
          </w:p>
        </w:tc>
        <w:tc>
          <w:tcPr>
            <w:tcW w:w="1884" w:type="dxa"/>
          </w:tcPr>
          <w:p w14:paraId="724650AC" w14:textId="543EFBFF" w:rsidR="00B62BAB" w:rsidRPr="003A414D" w:rsidRDefault="00B62BAB" w:rsidP="003A414D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3A414D">
              <w:rPr>
                <w:rFonts w:ascii="Times New Roman" w:hAnsi="Times New Roman" w:cs="Times New Roman"/>
              </w:rPr>
              <w:t>41.8%</w:t>
            </w:r>
          </w:p>
        </w:tc>
      </w:tr>
      <w:tr w:rsidR="00B62BAB" w:rsidRPr="009241E4" w14:paraId="6D4CB654" w14:textId="0E91D724" w:rsidTr="003A414D">
        <w:tc>
          <w:tcPr>
            <w:tcW w:w="305" w:type="dxa"/>
          </w:tcPr>
          <w:p w14:paraId="4C73CE73" w14:textId="77777777" w:rsidR="00B62BAB" w:rsidRPr="003A414D" w:rsidRDefault="00B62BAB" w:rsidP="00B62BAB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928" w:type="dxa"/>
            <w:gridSpan w:val="3"/>
          </w:tcPr>
          <w:p w14:paraId="11C3F7AF" w14:textId="77777777" w:rsidR="00B62BAB" w:rsidRPr="003A414D" w:rsidRDefault="00B62BAB" w:rsidP="00B62BAB">
            <w:pPr>
              <w:spacing w:before="120"/>
              <w:rPr>
                <w:rFonts w:ascii="Times New Roman" w:hAnsi="Times New Roman" w:cs="Times New Roman"/>
              </w:rPr>
            </w:pPr>
            <w:r w:rsidRPr="003A414D">
              <w:rPr>
                <w:rFonts w:ascii="Times New Roman" w:hAnsi="Times New Roman" w:cs="Times New Roman"/>
              </w:rPr>
              <w:t>University and above</w:t>
            </w:r>
          </w:p>
        </w:tc>
        <w:tc>
          <w:tcPr>
            <w:tcW w:w="1909" w:type="dxa"/>
            <w:gridSpan w:val="2"/>
          </w:tcPr>
          <w:p w14:paraId="28C6CA54" w14:textId="2F02F106" w:rsidR="00B62BAB" w:rsidRPr="003A414D" w:rsidRDefault="00B62BAB" w:rsidP="00B62BAB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3A414D">
              <w:rPr>
                <w:rFonts w:ascii="Times New Roman" w:hAnsi="Times New Roman" w:cs="Times New Roman"/>
              </w:rPr>
              <w:t>51.6%</w:t>
            </w:r>
          </w:p>
        </w:tc>
        <w:tc>
          <w:tcPr>
            <w:tcW w:w="1884" w:type="dxa"/>
          </w:tcPr>
          <w:p w14:paraId="0BF72EE9" w14:textId="0F563583" w:rsidR="00B62BAB" w:rsidRPr="003A414D" w:rsidRDefault="00B62BAB" w:rsidP="003A414D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3A414D">
              <w:rPr>
                <w:rFonts w:ascii="Times New Roman" w:hAnsi="Times New Roman" w:cs="Times New Roman"/>
              </w:rPr>
              <w:t>25.3%</w:t>
            </w:r>
          </w:p>
        </w:tc>
      </w:tr>
      <w:tr w:rsidR="00B62BAB" w:rsidRPr="003A414D" w14:paraId="52448D03" w14:textId="755458D2" w:rsidTr="003A414D">
        <w:trPr>
          <w:gridAfter w:val="4"/>
          <w:wAfter w:w="7406" w:type="dxa"/>
        </w:trPr>
        <w:tc>
          <w:tcPr>
            <w:tcW w:w="1620" w:type="dxa"/>
            <w:gridSpan w:val="3"/>
          </w:tcPr>
          <w:p w14:paraId="3FE05944" w14:textId="5D54046C" w:rsidR="00B62BAB" w:rsidRPr="003A414D" w:rsidRDefault="00B62BAB" w:rsidP="00B62BAB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3A414D">
              <w:rPr>
                <w:rFonts w:ascii="Times New Roman" w:hAnsi="Times New Roman" w:cs="Times New Roman"/>
                <w:b/>
                <w:bCs/>
              </w:rPr>
              <w:t>Marital Status</w:t>
            </w:r>
          </w:p>
        </w:tc>
      </w:tr>
      <w:tr w:rsidR="00B62BAB" w:rsidRPr="009241E4" w14:paraId="3803E1E5" w14:textId="1CCD4B9D" w:rsidTr="003A414D">
        <w:tc>
          <w:tcPr>
            <w:tcW w:w="305" w:type="dxa"/>
          </w:tcPr>
          <w:p w14:paraId="2AE285B5" w14:textId="77777777" w:rsidR="00B62BAB" w:rsidRPr="003A414D" w:rsidRDefault="00B62BAB" w:rsidP="00B62BAB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4928" w:type="dxa"/>
            <w:gridSpan w:val="3"/>
          </w:tcPr>
          <w:p w14:paraId="4F302D85" w14:textId="77777777" w:rsidR="00B62BAB" w:rsidRPr="003A414D" w:rsidRDefault="00B62BAB" w:rsidP="00B62BAB">
            <w:pPr>
              <w:spacing w:before="120"/>
              <w:rPr>
                <w:rFonts w:ascii="Times New Roman" w:hAnsi="Times New Roman" w:cs="Times New Roman"/>
              </w:rPr>
            </w:pPr>
            <w:r w:rsidRPr="003A414D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909" w:type="dxa"/>
            <w:gridSpan w:val="2"/>
          </w:tcPr>
          <w:p w14:paraId="2680D8A4" w14:textId="1D962699" w:rsidR="00B62BAB" w:rsidRPr="003A414D" w:rsidRDefault="00B62BAB" w:rsidP="00B62BAB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3A414D">
              <w:rPr>
                <w:rFonts w:ascii="Times New Roman" w:hAnsi="Times New Roman" w:cs="Times New Roman"/>
              </w:rPr>
              <w:t>64.7</w:t>
            </w:r>
            <w:r w:rsidR="003A414D" w:rsidRPr="003A414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84" w:type="dxa"/>
          </w:tcPr>
          <w:p w14:paraId="0ADA8B92" w14:textId="39F29371" w:rsidR="00B62BAB" w:rsidRPr="003A414D" w:rsidRDefault="00B62BAB" w:rsidP="003A414D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3A414D">
              <w:rPr>
                <w:rFonts w:ascii="Times New Roman" w:hAnsi="Times New Roman" w:cs="Times New Roman"/>
              </w:rPr>
              <w:t>58.8%</w:t>
            </w:r>
          </w:p>
        </w:tc>
      </w:tr>
      <w:tr w:rsidR="00B62BAB" w:rsidRPr="009241E4" w14:paraId="6465A475" w14:textId="7D292917" w:rsidTr="003A414D">
        <w:tc>
          <w:tcPr>
            <w:tcW w:w="305" w:type="dxa"/>
          </w:tcPr>
          <w:p w14:paraId="07FDF1A0" w14:textId="77777777" w:rsidR="00B62BAB" w:rsidRPr="003A414D" w:rsidRDefault="00B62BAB" w:rsidP="00B62BAB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4928" w:type="dxa"/>
            <w:gridSpan w:val="3"/>
          </w:tcPr>
          <w:p w14:paraId="342B3C07" w14:textId="150FE378" w:rsidR="00B62BAB" w:rsidRPr="003A414D" w:rsidRDefault="003A414D" w:rsidP="00B62BAB">
            <w:pPr>
              <w:spacing w:before="120"/>
              <w:rPr>
                <w:rFonts w:ascii="Times New Roman" w:hAnsi="Times New Roman" w:cs="Times New Roman"/>
              </w:rPr>
            </w:pPr>
            <w:r w:rsidRPr="003A414D">
              <w:rPr>
                <w:rFonts w:ascii="Times New Roman" w:hAnsi="Times New Roman" w:cs="Times New Roman"/>
              </w:rPr>
              <w:t>Single, Widowed, or Divorced/Separated</w:t>
            </w:r>
          </w:p>
        </w:tc>
        <w:tc>
          <w:tcPr>
            <w:tcW w:w="1909" w:type="dxa"/>
            <w:gridSpan w:val="2"/>
          </w:tcPr>
          <w:p w14:paraId="20291DB6" w14:textId="2453714F" w:rsidR="00B62BAB" w:rsidRPr="003A414D" w:rsidRDefault="00B62BAB" w:rsidP="00B62BAB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3A414D">
              <w:rPr>
                <w:rFonts w:ascii="Times New Roman" w:hAnsi="Times New Roman" w:cs="Times New Roman"/>
              </w:rPr>
              <w:t>35.3</w:t>
            </w:r>
            <w:r w:rsidR="003A414D" w:rsidRPr="003A414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84" w:type="dxa"/>
          </w:tcPr>
          <w:p w14:paraId="2F1A5B61" w14:textId="2A0F1B96" w:rsidR="00B62BAB" w:rsidRPr="003A414D" w:rsidRDefault="00B62BAB" w:rsidP="003A414D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3A414D">
              <w:rPr>
                <w:rFonts w:ascii="Times New Roman" w:hAnsi="Times New Roman" w:cs="Times New Roman"/>
              </w:rPr>
              <w:t>41.1%</w:t>
            </w:r>
          </w:p>
        </w:tc>
      </w:tr>
      <w:tr w:rsidR="00B62BAB" w:rsidRPr="009241E4" w14:paraId="3801B074" w14:textId="77777777" w:rsidTr="003A414D">
        <w:tc>
          <w:tcPr>
            <w:tcW w:w="305" w:type="dxa"/>
          </w:tcPr>
          <w:p w14:paraId="76B6CB1D" w14:textId="7423CFA5" w:rsidR="00B62BAB" w:rsidRPr="003A414D" w:rsidRDefault="00B62BAB" w:rsidP="00B62BAB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4928" w:type="dxa"/>
            <w:gridSpan w:val="3"/>
          </w:tcPr>
          <w:p w14:paraId="5D9B06E1" w14:textId="77777777" w:rsidR="00B62BAB" w:rsidRPr="003A414D" w:rsidRDefault="00B62BAB" w:rsidP="00B62BAB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909" w:type="dxa"/>
            <w:gridSpan w:val="2"/>
          </w:tcPr>
          <w:p w14:paraId="1F63BC95" w14:textId="77777777" w:rsidR="00B62BAB" w:rsidRPr="003A414D" w:rsidRDefault="00B62BAB" w:rsidP="00B62BAB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5046679C" w14:textId="77777777" w:rsidR="00B62BAB" w:rsidRPr="003A414D" w:rsidRDefault="00B62BAB" w:rsidP="00B62BAB">
            <w:pPr>
              <w:spacing w:before="12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62BAB" w:rsidRPr="009241E4" w14:paraId="78D04B5C" w14:textId="77777777" w:rsidTr="003A414D">
        <w:tc>
          <w:tcPr>
            <w:tcW w:w="305" w:type="dxa"/>
          </w:tcPr>
          <w:p w14:paraId="33DB1162" w14:textId="77777777" w:rsidR="00B62BAB" w:rsidRPr="003A414D" w:rsidRDefault="00B62BAB" w:rsidP="00B62BAB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4928" w:type="dxa"/>
            <w:gridSpan w:val="3"/>
          </w:tcPr>
          <w:p w14:paraId="76369BC3" w14:textId="38CEC340" w:rsidR="00B62BAB" w:rsidRPr="003A414D" w:rsidRDefault="00B62BAB" w:rsidP="00B62BAB">
            <w:pPr>
              <w:spacing w:before="120"/>
              <w:rPr>
                <w:rFonts w:ascii="Times New Roman" w:hAnsi="Times New Roman" w:cs="Times New Roman"/>
              </w:rPr>
            </w:pPr>
            <w:r w:rsidRPr="003A414D">
              <w:rPr>
                <w:rFonts w:ascii="Times New Roman" w:hAnsi="Times New Roman" w:cs="Times New Roman"/>
              </w:rPr>
              <w:t>Age (median)</w:t>
            </w:r>
          </w:p>
        </w:tc>
        <w:tc>
          <w:tcPr>
            <w:tcW w:w="1909" w:type="dxa"/>
            <w:gridSpan w:val="2"/>
          </w:tcPr>
          <w:p w14:paraId="28028CC4" w14:textId="1A6C06AB" w:rsidR="00B62BAB" w:rsidRPr="003A414D" w:rsidRDefault="00615943" w:rsidP="00B62BAB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884" w:type="dxa"/>
          </w:tcPr>
          <w:p w14:paraId="04DEF7AD" w14:textId="23A8A4F9" w:rsidR="00B62BAB" w:rsidRPr="003A414D" w:rsidRDefault="003A414D" w:rsidP="003A414D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2</w:t>
            </w:r>
          </w:p>
        </w:tc>
      </w:tr>
    </w:tbl>
    <w:p w14:paraId="32754B85" w14:textId="77777777" w:rsidR="001322C1" w:rsidRDefault="001322C1"/>
    <w:p w14:paraId="3B544D39" w14:textId="77777777" w:rsidR="003A414D" w:rsidRDefault="003A414D"/>
    <w:sectPr w:rsidR="003A414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C9AE86" w14:textId="77777777" w:rsidR="0007328B" w:rsidRDefault="0007328B" w:rsidP="003A414D">
      <w:pPr>
        <w:spacing w:after="0" w:line="240" w:lineRule="auto"/>
      </w:pPr>
      <w:r>
        <w:separator/>
      </w:r>
    </w:p>
  </w:endnote>
  <w:endnote w:type="continuationSeparator" w:id="0">
    <w:p w14:paraId="387377DA" w14:textId="77777777" w:rsidR="0007328B" w:rsidRDefault="0007328B" w:rsidP="003A41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96E3DE" w14:textId="3BD55E61" w:rsidR="001D7644" w:rsidRPr="001D7644" w:rsidRDefault="001D7644" w:rsidP="001D7644">
    <w:pPr>
      <w:spacing w:after="0" w:line="240" w:lineRule="auto"/>
      <w:ind w:left="360"/>
      <w:jc w:val="right"/>
      <w:rPr>
        <w:rFonts w:ascii="Times New Roman" w:eastAsia="Times New Roman" w:hAnsi="Times New Roman" w:cs="Times New Roman"/>
        <w:kern w:val="0"/>
        <w14:ligatures w14:val="none"/>
      </w:rPr>
    </w:pPr>
    <w:r w:rsidRPr="001D7644">
      <w:rPr>
        <w:rFonts w:ascii="Times New Roman" w:eastAsia="Times New Roman" w:hAnsi="Times New Roman" w:cs="Times New Roman"/>
        <w:kern w:val="0"/>
        <w14:ligatures w14:val="none"/>
      </w:rPr>
      <w:t xml:space="preserve">1. </w:t>
    </w:r>
  </w:p>
  <w:p w14:paraId="5B193936" w14:textId="2303DC8C" w:rsidR="003A414D" w:rsidRPr="001D7644" w:rsidRDefault="001D7644" w:rsidP="001D7644">
    <w:pPr>
      <w:spacing w:after="0" w:line="240" w:lineRule="auto"/>
      <w:ind w:left="360" w:right="96"/>
      <w:rPr>
        <w:rFonts w:ascii="Times New Roman" w:eastAsia="Times New Roman" w:hAnsi="Times New Roman" w:cs="Times New Roman"/>
        <w:kern w:val="0"/>
        <w14:ligatures w14:val="none"/>
      </w:rPr>
    </w:pPr>
    <w:r>
      <w:rPr>
        <w:rFonts w:ascii="Times New Roman" w:eastAsia="Times New Roman" w:hAnsi="Times New Roman" w:cs="Times New Roman"/>
        <w:kern w:val="0"/>
        <w14:ligatures w14:val="none"/>
      </w:rPr>
      <w:t xml:space="preserve">1. </w:t>
    </w:r>
    <w:r w:rsidRPr="001D7644">
      <w:rPr>
        <w:rFonts w:ascii="Times New Roman" w:eastAsia="Times New Roman" w:hAnsi="Times New Roman" w:cs="Times New Roman"/>
        <w:kern w:val="0"/>
        <w14:ligatures w14:val="none"/>
      </w:rPr>
      <w:t>Census of population 2020. Statistical release 1</w:t>
    </w:r>
    <w:r>
      <w:rPr>
        <w:rFonts w:ascii="Times New Roman" w:eastAsia="Times New Roman" w:hAnsi="Times New Roman" w:cs="Times New Roman"/>
        <w:kern w:val="0"/>
        <w14:ligatures w14:val="none"/>
      </w:rPr>
      <w:t>:</w:t>
    </w:r>
    <w:r w:rsidRPr="001D7644">
      <w:rPr>
        <w:rFonts w:ascii="Times New Roman" w:eastAsia="Times New Roman" w:hAnsi="Times New Roman" w:cs="Times New Roman"/>
        <w:kern w:val="0"/>
        <w14:ligatures w14:val="none"/>
      </w:rPr>
      <w:t xml:space="preserve"> Demographic characteristics, education, language and religion. Singapore: Dept. of Statistics, Ministry of Trade and Industry; 2021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8B5076" w14:textId="77777777" w:rsidR="0007328B" w:rsidRDefault="0007328B" w:rsidP="003A414D">
      <w:pPr>
        <w:spacing w:after="0" w:line="240" w:lineRule="auto"/>
      </w:pPr>
      <w:r>
        <w:separator/>
      </w:r>
    </w:p>
  </w:footnote>
  <w:footnote w:type="continuationSeparator" w:id="0">
    <w:p w14:paraId="12D889D1" w14:textId="77777777" w:rsidR="0007328B" w:rsidRDefault="0007328B" w:rsidP="003A41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C30BE2"/>
    <w:multiLevelType w:val="hybridMultilevel"/>
    <w:tmpl w:val="09A68F08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85399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2C1"/>
    <w:rsid w:val="000510D7"/>
    <w:rsid w:val="0007328B"/>
    <w:rsid w:val="001322C1"/>
    <w:rsid w:val="001D7644"/>
    <w:rsid w:val="00242A6D"/>
    <w:rsid w:val="0028002A"/>
    <w:rsid w:val="00301490"/>
    <w:rsid w:val="0039059D"/>
    <w:rsid w:val="003A414D"/>
    <w:rsid w:val="00466776"/>
    <w:rsid w:val="005C5CBB"/>
    <w:rsid w:val="005D467C"/>
    <w:rsid w:val="00615943"/>
    <w:rsid w:val="0066251A"/>
    <w:rsid w:val="00731718"/>
    <w:rsid w:val="009815C4"/>
    <w:rsid w:val="00B62BAB"/>
    <w:rsid w:val="00C67556"/>
    <w:rsid w:val="00CB7F29"/>
    <w:rsid w:val="00F23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D99525"/>
  <w15:chartTrackingRefBased/>
  <w15:docId w15:val="{D5B6773C-777C-4AA7-8D26-47348C5D1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2C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22C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22C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22C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22C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22C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22C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22C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22C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22C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22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22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22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22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22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22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22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22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22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22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22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22C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22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22C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322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22C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322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22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22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22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322C1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B62BA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A41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414D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A41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414D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189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05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291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31173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95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 Chee Ern</dc:creator>
  <cp:keywords/>
  <dc:description/>
  <cp:lastModifiedBy>Wang Yi</cp:lastModifiedBy>
  <cp:revision>5</cp:revision>
  <dcterms:created xsi:type="dcterms:W3CDTF">2025-02-28T07:02:00Z</dcterms:created>
  <dcterms:modified xsi:type="dcterms:W3CDTF">2025-03-09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3"&gt;&lt;session id="l6DbvpjD"/&gt;&lt;style id="http://www.zotero.org/styles/vancouver-brackets" locale="en-US" hasBibliography="1" bibliographyStyleHasBeenSet="0"/&gt;&lt;prefs&gt;&lt;pref name="fieldType" value="Field"/&gt;&lt;pref name=</vt:lpwstr>
  </property>
  <property fmtid="{D5CDD505-2E9C-101B-9397-08002B2CF9AE}" pid="3" name="ZOTERO_PREF_2">
    <vt:lpwstr>"automaticJournalAbbreviations" value="true"/&gt;&lt;/prefs&gt;&lt;/data&gt;</vt:lpwstr>
  </property>
</Properties>
</file>